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1CBC9" w14:textId="2CE68006" w:rsidR="008B2775" w:rsidRDefault="008B2775">
      <w:r w:rsidRPr="00495188">
        <w:rPr>
          <w:rFonts w:ascii="Times New Roman" w:hAnsi="Times New Roman" w:cs="Times New Roman"/>
        </w:rPr>
        <w:t xml:space="preserve">Baseline characteristics </w:t>
      </w:r>
      <w:r>
        <w:rPr>
          <w:rFonts w:ascii="Times New Roman" w:hAnsi="Times New Roman" w:cs="Times New Roman"/>
        </w:rPr>
        <w:t xml:space="preserve">of </w:t>
      </w:r>
      <w:r w:rsidR="00081B95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 xml:space="preserve"> Japanese patients with R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BD7C1F" w:rsidRPr="00495188" w14:paraId="61343BD0" w14:textId="77777777" w:rsidTr="008B2775">
        <w:tc>
          <w:tcPr>
            <w:tcW w:w="849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3B27B62" w14:textId="77777777" w:rsidR="00BD7C1F" w:rsidRPr="00495188" w:rsidRDefault="00BD7C1F" w:rsidP="005454BD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Characteristics                                                            Value</w:t>
            </w:r>
          </w:p>
        </w:tc>
      </w:tr>
      <w:tr w:rsidR="00BD7C1F" w:rsidRPr="00495188" w14:paraId="6DD7B6EE" w14:textId="77777777" w:rsidTr="008B2775">
        <w:tc>
          <w:tcPr>
            <w:tcW w:w="4247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BE772E8" w14:textId="4C5DF103" w:rsidR="00BD7C1F" w:rsidRPr="00495188" w:rsidRDefault="00BD7C1F" w:rsidP="005454BD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Age</w:t>
            </w:r>
            <w:r w:rsidR="00DC3C70">
              <w:rPr>
                <w:rFonts w:ascii="Times New Roman" w:hAnsi="Times New Roman" w:cs="Times New Roman"/>
              </w:rPr>
              <w:t xml:space="preserve"> </w:t>
            </w:r>
            <w:r w:rsidR="006A721C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ars</w:t>
            </w:r>
            <w:r w:rsidR="006A721C">
              <w:rPr>
                <w:rFonts w:ascii="Times New Roman" w:hAnsi="Times New Roman" w:cs="Times New Roman"/>
              </w:rPr>
              <w:t>)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E05F9">
              <w:rPr>
                <w:rFonts w:ascii="Times New Roman" w:hAnsi="Times New Roman" w:cs="Times New Roman"/>
              </w:rPr>
              <w:t>median</w:t>
            </w:r>
            <w:r w:rsidR="006A721C">
              <w:rPr>
                <w:rFonts w:ascii="Times New Roman" w:hAnsi="Times New Roman" w:cs="Times New Roman"/>
              </w:rPr>
              <w:t xml:space="preserve"> (</w:t>
            </w:r>
            <w:r w:rsidR="00BE05F9">
              <w:rPr>
                <w:rFonts w:ascii="Times New Roman" w:hAnsi="Times New Roman" w:cs="Times New Roman" w:hint="eastAsia"/>
              </w:rPr>
              <w:t>I</w:t>
            </w:r>
            <w:r w:rsidR="00BE05F9">
              <w:rPr>
                <w:rFonts w:ascii="Times New Roman" w:hAnsi="Times New Roman" w:cs="Times New Roman"/>
              </w:rPr>
              <w:t>QR</w:t>
            </w:r>
            <w:r w:rsidR="006A72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7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2FE7AD" w14:textId="64AAB204" w:rsidR="00BD7C1F" w:rsidRPr="00495188" w:rsidRDefault="00F43675" w:rsidP="00F43675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081B9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E05F9">
              <w:rPr>
                <w:rFonts w:ascii="Times New Roman" w:hAnsi="Times New Roman" w:cs="Times New Roman"/>
              </w:rPr>
              <w:t>(</w:t>
            </w:r>
            <w:r w:rsidR="00081B95">
              <w:rPr>
                <w:rFonts w:ascii="Times New Roman" w:hAnsi="Times New Roman" w:cs="Times New Roman"/>
              </w:rPr>
              <w:t>62</w:t>
            </w:r>
            <w:r w:rsidR="00BE05F9">
              <w:rPr>
                <w:rFonts w:ascii="Times New Roman" w:hAnsi="Times New Roman" w:cs="Times New Roman"/>
              </w:rPr>
              <w:t>-</w:t>
            </w:r>
            <w:r w:rsidR="00081B95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D1801" w:rsidRPr="00495188" w14:paraId="1923223C" w14:textId="77777777" w:rsidTr="008B2775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0791B58F" w14:textId="77777777" w:rsidR="001D1801" w:rsidRPr="00495188" w:rsidRDefault="001D1801" w:rsidP="001D1801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BEEF468" w14:textId="6F370BFB" w:rsidR="001D1801" w:rsidRPr="00495188" w:rsidRDefault="00081B95" w:rsidP="001D1801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1D18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9.0</w:t>
            </w:r>
            <w:r w:rsidR="001D1801">
              <w:rPr>
                <w:rFonts w:ascii="Times New Roman" w:hAnsi="Times New Roman" w:cs="Times New Roman"/>
              </w:rPr>
              <w:t>)</w:t>
            </w:r>
          </w:p>
        </w:tc>
      </w:tr>
      <w:tr w:rsidR="00F914C8" w:rsidRPr="00495188" w14:paraId="560210F6" w14:textId="77777777" w:rsidTr="008B2775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9117EC1" w14:textId="769C0B56" w:rsidR="00F914C8" w:rsidRPr="00495188" w:rsidRDefault="00F914C8" w:rsidP="00F91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trexate, n (%)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1F3882E3" w14:textId="0D14503F" w:rsidR="00F914C8" w:rsidRDefault="00081B95" w:rsidP="00F914C8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F914C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4</w:t>
            </w:r>
            <w:r w:rsidR="00F914C8">
              <w:rPr>
                <w:rFonts w:ascii="Times New Roman" w:hAnsi="Times New Roman" w:cs="Times New Roman"/>
              </w:rPr>
              <w:t>)</w:t>
            </w:r>
          </w:p>
        </w:tc>
      </w:tr>
      <w:tr w:rsidR="001D1801" w:rsidRPr="00495188" w14:paraId="09CA2AE2" w14:textId="77777777" w:rsidTr="008B2775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73A23BA0" w14:textId="77777777" w:rsidR="001D1801" w:rsidRPr="00495188" w:rsidRDefault="001D1801" w:rsidP="001D1801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Biologics, n (%)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1D66AC1" w14:textId="68DDFEBA" w:rsidR="001D1801" w:rsidRPr="00495188" w:rsidRDefault="00081B95" w:rsidP="001D180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1D180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.8</w:t>
            </w:r>
            <w:r w:rsidR="001D1801">
              <w:rPr>
                <w:rFonts w:ascii="Times New Roman" w:hAnsi="Times New Roman" w:cs="Times New Roman"/>
              </w:rPr>
              <w:t>)</w:t>
            </w:r>
          </w:p>
        </w:tc>
      </w:tr>
      <w:tr w:rsidR="00045863" w:rsidRPr="00495188" w14:paraId="60FDEBDB" w14:textId="77777777" w:rsidTr="008B2775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6D2A0CE" w14:textId="154486EA" w:rsidR="00045863" w:rsidRDefault="00045863" w:rsidP="001D1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S28-CRP, me</w:t>
            </w:r>
            <w:r w:rsidR="00BE05F9">
              <w:rPr>
                <w:rFonts w:ascii="Times New Roman" w:hAnsi="Times New Roman" w:cs="Times New Roman"/>
              </w:rPr>
              <w:t>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E05F9">
              <w:rPr>
                <w:rFonts w:ascii="Times New Roman" w:hAnsi="Times New Roman" w:cs="Times New Roman"/>
              </w:rPr>
              <w:t>(IQR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496FCC50" w14:textId="63B669D2" w:rsidR="00045863" w:rsidRPr="00045863" w:rsidRDefault="001F48B7" w:rsidP="00F43675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081B95">
              <w:rPr>
                <w:rFonts w:ascii="Times New Roman" w:hAnsi="Times New Roman" w:cs="Times New Roman"/>
              </w:rPr>
              <w:t>7</w:t>
            </w:r>
            <w:r w:rsidR="00045863">
              <w:rPr>
                <w:rFonts w:ascii="Times New Roman" w:hAnsi="Times New Roman" w:cs="Times New Roman"/>
              </w:rPr>
              <w:t xml:space="preserve"> (</w:t>
            </w:r>
            <w:r w:rsidR="00081B95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-</w:t>
            </w:r>
            <w:r w:rsidR="00081B95">
              <w:rPr>
                <w:rFonts w:ascii="Times New Roman" w:hAnsi="Times New Roman" w:cs="Times New Roman"/>
              </w:rPr>
              <w:t>3.6</w:t>
            </w:r>
            <w:r w:rsidR="0004586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81B95" w:rsidRPr="00495188" w14:paraId="65872547" w14:textId="77777777" w:rsidTr="008B2775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55DD9FAD" w14:textId="24188BF1" w:rsidR="00081B95" w:rsidRDefault="00081B95" w:rsidP="001D180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S28-</w:t>
            </w:r>
            <w:r>
              <w:rPr>
                <w:rFonts w:ascii="Times New Roman" w:hAnsi="Times New Roman" w:cs="Times New Roman"/>
              </w:rPr>
              <w:t>ESR</w:t>
            </w:r>
            <w:r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324393BA" w14:textId="578BC7CB" w:rsidR="00081B95" w:rsidRDefault="00081B95" w:rsidP="00F43675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 (3.0-4.0)</w:t>
            </w:r>
          </w:p>
        </w:tc>
      </w:tr>
      <w:tr w:rsidR="00F914C8" w:rsidRPr="00495188" w14:paraId="0E5B6A64" w14:textId="77777777" w:rsidTr="00081B95">
        <w:trPr>
          <w:trHeight w:val="1004"/>
        </w:trPr>
        <w:tc>
          <w:tcPr>
            <w:tcW w:w="849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4AFFF" w14:textId="77777777" w:rsidR="00F914C8" w:rsidRDefault="00B07C46" w:rsidP="00F914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P=C reactive protein, DAS28=Disease Activity Score, </w:t>
            </w:r>
            <w:r w:rsidR="00F914C8">
              <w:rPr>
                <w:rFonts w:ascii="Times New Roman" w:hAnsi="Times New Roman" w:cs="Times New Roman"/>
              </w:rPr>
              <w:t>ESR=erythrocyte sedimentation rate,</w:t>
            </w:r>
            <w:r w:rsidR="00081B95">
              <w:rPr>
                <w:rFonts w:ascii="Times New Roman" w:hAnsi="Times New Roman" w:cs="Times New Roman"/>
              </w:rPr>
              <w:t xml:space="preserve"> </w:t>
            </w:r>
            <w:r w:rsidR="001F48B7">
              <w:rPr>
                <w:rFonts w:ascii="Times New Roman" w:hAnsi="Times New Roman" w:cs="Times New Roman"/>
              </w:rPr>
              <w:t>IQR=interquartile range</w:t>
            </w:r>
            <w:r w:rsidR="00081B95">
              <w:rPr>
                <w:rFonts w:ascii="Times New Roman" w:hAnsi="Times New Roman" w:cs="Times New Roman"/>
              </w:rPr>
              <w:t>.</w:t>
            </w:r>
          </w:p>
          <w:p w14:paraId="3D76B71B" w14:textId="6107A790" w:rsidR="00081B95" w:rsidRPr="00495188" w:rsidRDefault="00081B95" w:rsidP="00F914C8">
            <w:pPr>
              <w:rPr>
                <w:rFonts w:ascii="Times New Roman" w:hAnsi="Times New Roman" w:cs="Times New Roman" w:hint="eastAsia"/>
              </w:rPr>
            </w:pPr>
          </w:p>
        </w:tc>
      </w:tr>
    </w:tbl>
    <w:p w14:paraId="640D412A" w14:textId="7DB42FA0" w:rsidR="008B6A27" w:rsidRDefault="00081B95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aseline characteristics of 36 HC</w:t>
      </w:r>
      <w:r>
        <w:rPr>
          <w:rFonts w:ascii="Times New Roman" w:hAnsi="Times New Roman" w:cs="Times New Roman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81B95" w:rsidRPr="00495188" w14:paraId="213825A2" w14:textId="77777777" w:rsidTr="00FC7BE3">
        <w:tc>
          <w:tcPr>
            <w:tcW w:w="849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139CB47" w14:textId="77777777" w:rsidR="00081B95" w:rsidRPr="00495188" w:rsidRDefault="00081B95" w:rsidP="00FC7BE3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Characteristics                                                            Value</w:t>
            </w:r>
          </w:p>
        </w:tc>
      </w:tr>
      <w:tr w:rsidR="00081B95" w:rsidRPr="00495188" w14:paraId="0A6008AB" w14:textId="77777777" w:rsidTr="00FC7BE3">
        <w:tc>
          <w:tcPr>
            <w:tcW w:w="4247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086C3B" w14:textId="017F5C94" w:rsidR="00081B95" w:rsidRPr="00495188" w:rsidRDefault="00081B95" w:rsidP="00FC7BE3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years), median (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QR)</w:t>
            </w:r>
          </w:p>
        </w:tc>
        <w:tc>
          <w:tcPr>
            <w:tcW w:w="4247" w:type="dxa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82CD124" w14:textId="08D6533B" w:rsidR="00081B95" w:rsidRPr="00495188" w:rsidRDefault="00081B95" w:rsidP="00FC7BE3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81B95" w:rsidRPr="00495188" w14:paraId="51BE4439" w14:textId="77777777" w:rsidTr="00FC7BE3"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1394BE5" w14:textId="77777777" w:rsidR="00081B95" w:rsidRPr="00495188" w:rsidRDefault="00081B95" w:rsidP="00FC7BE3">
            <w:pPr>
              <w:rPr>
                <w:rFonts w:ascii="Times New Roman" w:hAnsi="Times New Roman" w:cs="Times New Roman"/>
              </w:rPr>
            </w:pPr>
            <w:r w:rsidRPr="00495188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14:paraId="2E216220" w14:textId="77777777" w:rsidR="00081B95" w:rsidRPr="00495188" w:rsidRDefault="00081B95" w:rsidP="00FC7BE3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9.0)</w:t>
            </w:r>
          </w:p>
        </w:tc>
      </w:tr>
    </w:tbl>
    <w:p w14:paraId="360A8CF2" w14:textId="279565A5" w:rsidR="001D2F0B" w:rsidRPr="008B6A27" w:rsidRDefault="001D2F0B" w:rsidP="008B2775">
      <w:pPr>
        <w:widowControl/>
        <w:jc w:val="left"/>
        <w:rPr>
          <w:rFonts w:ascii="Times New Roman" w:hAnsi="Times New Roman" w:cs="Times New Roman"/>
        </w:rPr>
      </w:pPr>
    </w:p>
    <w:sectPr w:rsidR="001D2F0B" w:rsidRPr="008B6A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7C65E" w14:textId="77777777" w:rsidR="002C74CF" w:rsidRDefault="002C74CF" w:rsidP="00A97B91">
      <w:r>
        <w:separator/>
      </w:r>
    </w:p>
  </w:endnote>
  <w:endnote w:type="continuationSeparator" w:id="0">
    <w:p w14:paraId="5C1DB3B6" w14:textId="77777777" w:rsidR="002C74CF" w:rsidRDefault="002C74CF" w:rsidP="00A97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ED43B" w14:textId="77777777" w:rsidR="002C74CF" w:rsidRDefault="002C74CF" w:rsidP="00A97B91">
      <w:r>
        <w:separator/>
      </w:r>
    </w:p>
  </w:footnote>
  <w:footnote w:type="continuationSeparator" w:id="0">
    <w:p w14:paraId="6D4F632B" w14:textId="77777777" w:rsidR="002C74CF" w:rsidRDefault="002C74CF" w:rsidP="00A97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3E9"/>
    <w:rsid w:val="00045863"/>
    <w:rsid w:val="00081B95"/>
    <w:rsid w:val="000934C3"/>
    <w:rsid w:val="000B30BC"/>
    <w:rsid w:val="001027D1"/>
    <w:rsid w:val="00154B3C"/>
    <w:rsid w:val="001D1801"/>
    <w:rsid w:val="001D2F0B"/>
    <w:rsid w:val="001F48B7"/>
    <w:rsid w:val="002723A3"/>
    <w:rsid w:val="002A48C5"/>
    <w:rsid w:val="002C1F92"/>
    <w:rsid w:val="002C74CF"/>
    <w:rsid w:val="00495188"/>
    <w:rsid w:val="00587D9D"/>
    <w:rsid w:val="00632EF3"/>
    <w:rsid w:val="006A721C"/>
    <w:rsid w:val="00832DA2"/>
    <w:rsid w:val="00847621"/>
    <w:rsid w:val="008B2775"/>
    <w:rsid w:val="008B6A27"/>
    <w:rsid w:val="009214FC"/>
    <w:rsid w:val="009C70F3"/>
    <w:rsid w:val="00A6515A"/>
    <w:rsid w:val="00A97B91"/>
    <w:rsid w:val="00B07C46"/>
    <w:rsid w:val="00B553E9"/>
    <w:rsid w:val="00BD7C1F"/>
    <w:rsid w:val="00BE05F9"/>
    <w:rsid w:val="00C435C2"/>
    <w:rsid w:val="00C44117"/>
    <w:rsid w:val="00CA79ED"/>
    <w:rsid w:val="00DC3C70"/>
    <w:rsid w:val="00DF06DE"/>
    <w:rsid w:val="00E26025"/>
    <w:rsid w:val="00EF3875"/>
    <w:rsid w:val="00F117DC"/>
    <w:rsid w:val="00F43675"/>
    <w:rsid w:val="00F9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0A8934"/>
  <w15:chartTrackingRefBased/>
  <w15:docId w15:val="{84D5B582-4E55-4636-9D77-8F476303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7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B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97B91"/>
  </w:style>
  <w:style w:type="paragraph" w:styleId="a6">
    <w:name w:val="footer"/>
    <w:basedOn w:val="a"/>
    <w:link w:val="a7"/>
    <w:uiPriority w:val="99"/>
    <w:unhideWhenUsed/>
    <w:rsid w:val="00A97B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97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聖生 松本</cp:lastModifiedBy>
  <cp:revision>16</cp:revision>
  <cp:lastPrinted>2019-12-20T06:03:00Z</cp:lastPrinted>
  <dcterms:created xsi:type="dcterms:W3CDTF">2019-12-16T09:27:00Z</dcterms:created>
  <dcterms:modified xsi:type="dcterms:W3CDTF">2024-05-18T07:33:00Z</dcterms:modified>
</cp:coreProperties>
</file>